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589F3" w14:textId="77777777" w:rsidR="0057752B" w:rsidRPr="00DE3B58" w:rsidRDefault="0057752B" w:rsidP="0057752B">
      <w:pPr>
        <w:rPr>
          <w:rFonts w:cstheme="minorHAnsi"/>
          <w:bCs/>
        </w:rPr>
      </w:pPr>
      <w:r w:rsidRPr="00DE3B58">
        <w:rPr>
          <w:rFonts w:cstheme="minorHAnsi"/>
        </w:rPr>
        <w:t xml:space="preserve">Supplementary Table 1: </w:t>
      </w:r>
      <w:r w:rsidRPr="00DE3B58">
        <w:rPr>
          <w:rFonts w:cstheme="minorHAnsi"/>
          <w:bCs/>
        </w:rPr>
        <w:t xml:space="preserve">LNPs size and encapsulation efficiency calculated by DLS and </w:t>
      </w:r>
      <w:proofErr w:type="spellStart"/>
      <w:r w:rsidRPr="00DE3B58">
        <w:rPr>
          <w:rFonts w:cstheme="minorHAnsi"/>
          <w:bCs/>
        </w:rPr>
        <w:t>Ribo</w:t>
      </w:r>
      <w:proofErr w:type="spellEnd"/>
      <w:r w:rsidRPr="00DE3B58">
        <w:rPr>
          <w:rFonts w:cstheme="minorHAnsi"/>
          <w:bCs/>
        </w:rPr>
        <w:t xml:space="preserve"> green </w:t>
      </w:r>
    </w:p>
    <w:p w14:paraId="3A59ED52" w14:textId="77777777" w:rsidR="0057752B" w:rsidRPr="00DE3B58" w:rsidRDefault="0057752B" w:rsidP="0057752B">
      <w:pPr>
        <w:ind w:firstLine="2145"/>
        <w:rPr>
          <w:rFonts w:cstheme="minorHAnsi"/>
          <w:bCs/>
        </w:rPr>
      </w:pPr>
      <w:r w:rsidRPr="00DE3B58">
        <w:rPr>
          <w:rFonts w:cstheme="minorHAnsi"/>
          <w:bCs/>
        </w:rPr>
        <w:t>assays</w:t>
      </w:r>
    </w:p>
    <w:p w14:paraId="1093D9BE" w14:textId="77777777" w:rsidR="0057752B" w:rsidRPr="00DE3B58" w:rsidRDefault="0057752B"/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2"/>
        <w:gridCol w:w="1613"/>
        <w:gridCol w:w="1890"/>
        <w:gridCol w:w="1620"/>
        <w:gridCol w:w="1890"/>
      </w:tblGrid>
      <w:tr w:rsidR="00DE3B58" w:rsidRPr="00DE3B58" w14:paraId="5D0F5858" w14:textId="77777777" w:rsidTr="0057752B">
        <w:trPr>
          <w:trHeight w:val="223"/>
        </w:trPr>
        <w:tc>
          <w:tcPr>
            <w:tcW w:w="1532" w:type="dxa"/>
            <w:shd w:val="clear" w:color="000000" w:fill="D9D9D9"/>
            <w:noWrap/>
            <w:vAlign w:val="center"/>
            <w:hideMark/>
          </w:tcPr>
          <w:p w14:paraId="13150819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CIL</w:t>
            </w:r>
          </w:p>
        </w:tc>
        <w:tc>
          <w:tcPr>
            <w:tcW w:w="1613" w:type="dxa"/>
            <w:shd w:val="clear" w:color="000000" w:fill="D9D9D9"/>
            <w:noWrap/>
            <w:vAlign w:val="center"/>
            <w:hideMark/>
          </w:tcPr>
          <w:p w14:paraId="28E451CB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&lt;Z&gt; (nm)</w:t>
            </w:r>
          </w:p>
        </w:tc>
        <w:tc>
          <w:tcPr>
            <w:tcW w:w="1890" w:type="dxa"/>
            <w:shd w:val="clear" w:color="000000" w:fill="D9D9D9"/>
            <w:noWrap/>
            <w:vAlign w:val="center"/>
            <w:hideMark/>
          </w:tcPr>
          <w:p w14:paraId="5A22A0C0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DI</w:t>
            </w:r>
          </w:p>
        </w:tc>
        <w:tc>
          <w:tcPr>
            <w:tcW w:w="1620" w:type="dxa"/>
            <w:shd w:val="clear" w:color="000000" w:fill="D9D9D9"/>
            <w:noWrap/>
            <w:vAlign w:val="center"/>
            <w:hideMark/>
          </w:tcPr>
          <w:p w14:paraId="7D7DD4F1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&lt;N&gt; (nm)</w:t>
            </w:r>
          </w:p>
        </w:tc>
        <w:tc>
          <w:tcPr>
            <w:tcW w:w="1890" w:type="dxa"/>
            <w:shd w:val="clear" w:color="000000" w:fill="D9D9D9"/>
            <w:vAlign w:val="center"/>
          </w:tcPr>
          <w:p w14:paraId="5F5F10AB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Encapsulation (%)</w:t>
            </w:r>
          </w:p>
        </w:tc>
      </w:tr>
      <w:tr w:rsidR="00DE3B58" w:rsidRPr="00DE3B58" w14:paraId="72C73EED" w14:textId="77777777" w:rsidTr="0057752B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  <w:hideMark/>
          </w:tcPr>
          <w:p w14:paraId="30BD1B36" w14:textId="77777777" w:rsidR="0057752B" w:rsidRPr="00DE3B58" w:rsidRDefault="0057752B" w:rsidP="0057752B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1C9A807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82 ± 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400457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3 ± 0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F33163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68 ± 4</w:t>
            </w:r>
          </w:p>
        </w:tc>
        <w:tc>
          <w:tcPr>
            <w:tcW w:w="1890" w:type="dxa"/>
            <w:vAlign w:val="center"/>
          </w:tcPr>
          <w:p w14:paraId="46BA43C9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97 ± 1</w:t>
            </w:r>
          </w:p>
        </w:tc>
      </w:tr>
      <w:tr w:rsidR="00DE3B58" w:rsidRPr="00DE3B58" w14:paraId="506A0578" w14:textId="77777777" w:rsidTr="0057752B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60C5F0D3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24B4A9B1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81 ± 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1DEB960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3 ± 0.0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87A7C0F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 xml:space="preserve">67 ± 4 </w:t>
            </w:r>
          </w:p>
        </w:tc>
        <w:tc>
          <w:tcPr>
            <w:tcW w:w="1890" w:type="dxa"/>
            <w:vAlign w:val="center"/>
          </w:tcPr>
          <w:p w14:paraId="2DF5F94F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98 ± 1</w:t>
            </w:r>
          </w:p>
        </w:tc>
      </w:tr>
      <w:tr w:rsidR="00DE3B58" w:rsidRPr="00DE3B58" w14:paraId="76B1909D" w14:textId="77777777" w:rsidTr="0057752B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0E60A829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2D1FDF06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 xml:space="preserve">82 ± 4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BBB083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3 ± 0.0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D6F686E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67 ± 5</w:t>
            </w:r>
          </w:p>
        </w:tc>
        <w:tc>
          <w:tcPr>
            <w:tcW w:w="1890" w:type="dxa"/>
            <w:vAlign w:val="center"/>
          </w:tcPr>
          <w:p w14:paraId="460631CE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97 ± 1</w:t>
            </w:r>
          </w:p>
        </w:tc>
      </w:tr>
      <w:tr w:rsidR="00DE3B58" w:rsidRPr="00DE3B58" w14:paraId="007C53C6" w14:textId="77777777" w:rsidTr="0057752B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1505BCA4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18229EBF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72 ± 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330BD96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8 ± 0.0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E5DFCE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54 ± 7</w:t>
            </w:r>
          </w:p>
        </w:tc>
        <w:tc>
          <w:tcPr>
            <w:tcW w:w="1890" w:type="dxa"/>
            <w:vAlign w:val="center"/>
          </w:tcPr>
          <w:p w14:paraId="30C7EA82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96 ± 2</w:t>
            </w:r>
          </w:p>
        </w:tc>
      </w:tr>
      <w:tr w:rsidR="00DE3B58" w:rsidRPr="00DE3B58" w14:paraId="57954135" w14:textId="77777777" w:rsidTr="0057752B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3CA67E8A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5A514308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75 ± 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A857979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3 ± 0.0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92028D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62 ± 7</w:t>
            </w:r>
          </w:p>
        </w:tc>
        <w:tc>
          <w:tcPr>
            <w:tcW w:w="1890" w:type="dxa"/>
            <w:vAlign w:val="center"/>
          </w:tcPr>
          <w:p w14:paraId="1578D522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96 ± 1</w:t>
            </w:r>
          </w:p>
        </w:tc>
      </w:tr>
      <w:tr w:rsidR="00DE3B58" w:rsidRPr="00DE3B58" w14:paraId="6E03B2D4" w14:textId="77777777" w:rsidTr="0057752B">
        <w:trPr>
          <w:trHeight w:val="629"/>
        </w:trPr>
        <w:tc>
          <w:tcPr>
            <w:tcW w:w="1532" w:type="dxa"/>
            <w:shd w:val="clear" w:color="000000" w:fill="D9D9D9"/>
            <w:noWrap/>
            <w:vAlign w:val="center"/>
          </w:tcPr>
          <w:p w14:paraId="13F36F84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7D09C595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90 ± 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AEDF2E4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6 ± 0.0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8C0825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73 ± 6</w:t>
            </w:r>
          </w:p>
        </w:tc>
        <w:tc>
          <w:tcPr>
            <w:tcW w:w="1890" w:type="dxa"/>
            <w:vAlign w:val="center"/>
          </w:tcPr>
          <w:p w14:paraId="38213BE6" w14:textId="77777777" w:rsidR="0057752B" w:rsidRPr="00DE3B58" w:rsidRDefault="0057752B" w:rsidP="0057752B">
            <w:pPr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88 ± 5</w:t>
            </w:r>
          </w:p>
        </w:tc>
      </w:tr>
    </w:tbl>
    <w:p w14:paraId="1EF06BC6" w14:textId="77777777" w:rsidR="0057752B" w:rsidRPr="00DE3B58" w:rsidRDefault="0057752B" w:rsidP="0057752B"/>
    <w:p w14:paraId="08634F0B" w14:textId="77777777" w:rsidR="0057752B" w:rsidRPr="00DE3B58" w:rsidRDefault="0057752B" w:rsidP="0057752B">
      <w:r w:rsidRPr="00DE3B58">
        <w:t>&lt;Z&gt;: Intensity-averaged size, PDI: polydispersity index, &lt;N&gt;: Number-averaged size</w:t>
      </w:r>
    </w:p>
    <w:p w14:paraId="08B12206" w14:textId="50DAE9D3" w:rsidR="0057752B" w:rsidRPr="00DC720E" w:rsidRDefault="0057752B" w:rsidP="0057752B">
      <w:pPr>
        <w:rPr>
          <w:b/>
          <w:bCs/>
        </w:rPr>
      </w:pPr>
      <w:r w:rsidRPr="00DE3B58">
        <w:rPr>
          <w:b/>
          <w:bCs/>
        </w:rPr>
        <w:t xml:space="preserve">Supplementary Table 1: LNPs size and encapsulation efficiency calculated by DLS and </w:t>
      </w:r>
      <w:proofErr w:type="spellStart"/>
      <w:r w:rsidRPr="00DE3B58">
        <w:rPr>
          <w:b/>
          <w:bCs/>
        </w:rPr>
        <w:t>Ribo</w:t>
      </w:r>
      <w:proofErr w:type="spellEnd"/>
      <w:r w:rsidRPr="00DE3B58">
        <w:rPr>
          <w:b/>
          <w:bCs/>
        </w:rPr>
        <w:t xml:space="preserve"> green assays</w:t>
      </w:r>
      <w:r w:rsidR="00306C4C">
        <w:rPr>
          <w:b/>
          <w:bCs/>
        </w:rPr>
        <w:t>.</w:t>
      </w:r>
    </w:p>
    <w:sectPr w:rsidR="0057752B" w:rsidRPr="00DC7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.75pt;height:.75pt;visibility:visible;mso-wrap-style:square" o:bullet="t">
        <v:imagedata r:id="rId1" o:title="Suppl"/>
      </v:shape>
    </w:pict>
  </w:numPicBullet>
  <w:abstractNum w:abstractNumId="0" w15:restartNumberingAfterBreak="0">
    <w:nsid w:val="05BD4DB5"/>
    <w:multiLevelType w:val="hybridMultilevel"/>
    <w:tmpl w:val="35A44794"/>
    <w:lvl w:ilvl="0" w:tplc="852EDA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96394"/>
    <w:multiLevelType w:val="hybridMultilevel"/>
    <w:tmpl w:val="CE74F1FC"/>
    <w:lvl w:ilvl="0" w:tplc="31E43D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2426D"/>
    <w:multiLevelType w:val="hybridMultilevel"/>
    <w:tmpl w:val="11565220"/>
    <w:lvl w:ilvl="0" w:tplc="1E1A2E5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AE84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9C828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E83B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6AA21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D3479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98FF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1406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1E7C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752B"/>
    <w:rsid w:val="000841CF"/>
    <w:rsid w:val="002E0ABC"/>
    <w:rsid w:val="00306C4C"/>
    <w:rsid w:val="00352F63"/>
    <w:rsid w:val="0037501E"/>
    <w:rsid w:val="0057752B"/>
    <w:rsid w:val="00B16489"/>
    <w:rsid w:val="00DC720E"/>
    <w:rsid w:val="00DE3B58"/>
    <w:rsid w:val="00E21E1D"/>
    <w:rsid w:val="00E55322"/>
    <w:rsid w:val="00FB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66DD"/>
  <w15:docId w15:val="{F785D7BB-9F4E-4DC8-844C-EA6D6E55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52B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52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52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752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52B"/>
    <w:rPr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775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52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775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52B"/>
    <w:rPr>
      <w:rFonts w:ascii="Calibri" w:hAnsi="Calibri" w:cs="Calibri"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52B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52B"/>
    <w:pPr>
      <w:spacing w:after="160"/>
    </w:pPr>
    <w:rPr>
      <w:b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775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52B"/>
  </w:style>
  <w:style w:type="paragraph" w:styleId="Footer">
    <w:name w:val="footer"/>
    <w:basedOn w:val="Normal"/>
    <w:link w:val="FooterChar"/>
    <w:uiPriority w:val="99"/>
    <w:unhideWhenUsed/>
    <w:rsid w:val="005775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41415-834D-48DD-A712-01C4BE701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-CBG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th paramasivam</dc:creator>
  <cp:keywords/>
  <dc:description/>
  <cp:lastModifiedBy>Andrew L. Lo Bello</cp:lastModifiedBy>
  <cp:revision>9</cp:revision>
  <dcterms:created xsi:type="dcterms:W3CDTF">2021-10-30T14:33:00Z</dcterms:created>
  <dcterms:modified xsi:type="dcterms:W3CDTF">2021-11-19T15:02:00Z</dcterms:modified>
</cp:coreProperties>
</file>